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D77DA" w14:textId="77777777" w:rsidR="00695243" w:rsidRDefault="00695243" w:rsidP="00695243">
      <w:pPr>
        <w:widowControl w:val="0"/>
        <w:rPr>
          <w:sz w:val="20"/>
          <w:szCs w:val="20"/>
        </w:rPr>
      </w:pPr>
    </w:p>
    <w:tbl>
      <w:tblPr>
        <w:tblW w:w="116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15"/>
        <w:gridCol w:w="2620"/>
        <w:gridCol w:w="2684"/>
        <w:gridCol w:w="2684"/>
      </w:tblGrid>
      <w:tr w:rsidR="00695243" w14:paraId="0A21BF89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B9F70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gnitive Scores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08333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60A81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DBB92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action</w:t>
            </w:r>
          </w:p>
        </w:tc>
      </w:tr>
      <w:tr w:rsidR="00695243" w14:paraId="4AA6FE44" w14:textId="77777777" w:rsidTr="000A3C88">
        <w:trPr>
          <w:trHeight w:val="52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DA909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ern Dietary Pattern Metabolite Score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A95F0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6DF99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CA808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</w:tr>
      <w:tr w:rsidR="00695243" w14:paraId="6E4205E5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55BDC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ley-III Composite Score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1C2A4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 [-2.83, 0.03] (p = 0.056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4DE81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 [-2.38, -0.04] (p = 0.043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8B4EE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[-0.86, 2.15] (p = 0.401)</w:t>
            </w:r>
          </w:p>
        </w:tc>
      </w:tr>
      <w:tr w:rsidR="00695243" w14:paraId="6FAA866D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9108F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Full Scale Intelligence Quotient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D2D39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[-1.86, 1.02] (p = 0.567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C8D25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 [-3.45, -0.05] (p = 0.044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F8914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[-2.65, 1.08] (p = 0.407)</w:t>
            </w:r>
          </w:p>
        </w:tc>
      </w:tr>
      <w:tr w:rsidR="00695243" w14:paraId="726A9BDC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3EC58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General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EE9C6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[-2.37, 1.18] (p = 0.515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B29DE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 [-3.72, 0.22] (p = 0.083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21ACA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[-2.33, 2.1] (p = 0.917)</w:t>
            </w:r>
          </w:p>
        </w:tc>
      </w:tr>
      <w:tr w:rsidR="00695243" w14:paraId="5B57D0E5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A3716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Verbal comprehension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0440B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[-2.53, 0.95] (p = 0.373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F6057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1 [-4.34, -0.47] (p = 0.015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FDDAC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[-3.01, 1.32] (p = 0.444)</w:t>
            </w:r>
          </w:p>
        </w:tc>
      </w:tr>
      <w:tr w:rsidR="00695243" w14:paraId="7448B758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5D0FC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Perceptual reasoning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F2DB0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[-2.25, 1.89] (p = 0.866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8801E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[-2.78, 1.87] (p = 0.703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7EE2B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[-1.92, 3.33] (p = 0.599)</w:t>
            </w:r>
          </w:p>
        </w:tc>
      </w:tr>
      <w:tr w:rsidR="00695243" w14:paraId="3C5CBF15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E8F00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Processing speed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0B95B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[-1.06, 2.07] (p = 0.53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3C767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 [-2.74, 0.42] (p = 0.153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5911C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 [-4.01, -0.27] (p = 0.025)</w:t>
            </w:r>
          </w:p>
        </w:tc>
      </w:tr>
      <w:tr w:rsidR="00695243" w14:paraId="42769C34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B4F49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Working memory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D8860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[-2.18, 0.64] (p = 0.287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59116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 [-2.87, 0.49] (p = 0.166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BB409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 [-2.34, 1.34] (p = 0.595)</w:t>
            </w:r>
          </w:p>
        </w:tc>
      </w:tr>
      <w:tr w:rsidR="00695243" w14:paraId="08502F91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3560C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ed Dietary Pattern Metabolite Score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8FE6D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55CF0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B25A5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</w:tr>
      <w:tr w:rsidR="00695243" w14:paraId="643C2C7A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D94A3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ley-III Composite Score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BE537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[-1.48, 1.1] (p = 0.776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54B12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[-0.85, 1.33] (p = 0.668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DAE15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[-1.33, 1.76] (p = 0.784)</w:t>
            </w:r>
          </w:p>
        </w:tc>
      </w:tr>
      <w:tr w:rsidR="00695243" w14:paraId="2E44A238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31DC8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Full Scale Intelligence Quotient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A7D37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[-0.49, 2.15] (p = 0.22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26EAF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[0.43, 3.58] (p = 0.013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D2942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[-0.66, 3.12] (p = 0.203)</w:t>
            </w:r>
          </w:p>
        </w:tc>
      </w:tr>
      <w:tr w:rsidR="00695243" w14:paraId="1254153F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FFEA3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General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860D8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[-0.85, 2.4] (p = 0.351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8300F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 [0.12, 3.78] (p = 0.037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89760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[-1.49, 3.01] (p = 0.507)</w:t>
            </w:r>
          </w:p>
        </w:tc>
      </w:tr>
      <w:tr w:rsidR="00695243" w14:paraId="56D3AD82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FBD6C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Verbal comprehension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2A02A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[-0.15, 3.01] (p = 0.078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7537C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 [0.97, 4.55] (p = 0.003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A88ED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[-0.96, 3.41] (p = 0.274)</w:t>
            </w:r>
          </w:p>
        </w:tc>
      </w:tr>
      <w:tr w:rsidR="00695243" w14:paraId="0BAD40B2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44406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Perceptual reasoning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24DF4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[-2.01, 1.77] (p = 0.899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57730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[-1.65, 2.67] (p = 0.643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A3557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[-2.62, 2.71] (p = 0.972)</w:t>
            </w:r>
          </w:p>
        </w:tc>
      </w:tr>
      <w:tr w:rsidR="00695243" w14:paraId="297EF246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7AA55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Processing speed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E452A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[-1.44, 1.43] (p = 0.992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01E46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[-0.02, 2.91] (p = 0.055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617E2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 [0.35, 4.15] (p = 0.02)</w:t>
            </w:r>
          </w:p>
        </w:tc>
      </w:tr>
      <w:tr w:rsidR="00695243" w14:paraId="5C8D86E9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1319D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Working memory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900C4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[0.12, 2.68] (p = 0.032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F49E7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[-0.2, 2.91] (p = 0.089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2EF92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[-1.44, 2.29] (p = 0.654)</w:t>
            </w:r>
          </w:p>
        </w:tc>
      </w:tr>
      <w:tr w:rsidR="00695243" w14:paraId="43613C02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D6E70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ation of Breastfeeding *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297B4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2A624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C6D14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[95% Cl] p-value</w:t>
            </w:r>
          </w:p>
        </w:tc>
      </w:tr>
      <w:tr w:rsidR="00695243" w14:paraId="008BE07C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7E4DC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ley-III Composite Score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37C66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[-1.43, 1.35] (p = 0.955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842E6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[-1.44, 0.65] (p = 0.458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B5656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[-2.21, 1.06] (p = 0.491)</w:t>
            </w:r>
          </w:p>
        </w:tc>
      </w:tr>
      <w:tr w:rsidR="00695243" w14:paraId="620AD9AE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FB437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Full Scale Intelligence Quotient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15A2D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[-1.78, 1.35] (p = 0.785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D5E88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[-0.56, 2.2] (p = 0.243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0521D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[-1.2, 2.82] (p = 0.43)</w:t>
            </w:r>
          </w:p>
        </w:tc>
      </w:tr>
      <w:tr w:rsidR="00695243" w14:paraId="2B2B1833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DDC6C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General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E10E0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[-2.16, 1.69] (p = 0.81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A1B98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[-0.5, 2.69] (p = 0.181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1753A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[-1.62, 3.16] (p = 0.527)</w:t>
            </w:r>
          </w:p>
        </w:tc>
      </w:tr>
      <w:tr w:rsidR="00695243" w14:paraId="13D5F45F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C261C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Verbal comprehension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EC1E3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[-1.22, 2.44] (p = 0.513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0E068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[-0.08, 3.05] (p = 0.064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DBF70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[-1.67, 2.93] (p = 0.591)</w:t>
            </w:r>
          </w:p>
        </w:tc>
      </w:tr>
      <w:tr w:rsidR="00695243" w14:paraId="2BD65D69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C9B55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Perceptual reasoning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FD5E9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[-3.09, 1.41] (p = 0.464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E10CD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[-1.58, 2.19] (p = 0.75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77B6A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[-2.43, 3.25] (p = 0.777)</w:t>
            </w:r>
          </w:p>
        </w:tc>
      </w:tr>
      <w:tr w:rsidR="00695243" w14:paraId="5EE415E0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A5F0F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Processing speed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D9B17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[-1.83, 1.48] (p = 0.836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3969F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[-0.99, 1.56] (p = 0.662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646B9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[-1.1, 2.9] (p = 0.378)</w:t>
            </w:r>
          </w:p>
        </w:tc>
      </w:tr>
      <w:tr w:rsidR="00695243" w14:paraId="76B3AEDD" w14:textId="77777777" w:rsidTr="000A3C88">
        <w:trPr>
          <w:trHeight w:val="315"/>
        </w:trPr>
        <w:tc>
          <w:tcPr>
            <w:tcW w:w="36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81713" w14:textId="77777777" w:rsidR="00695243" w:rsidRDefault="00695243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: Working memory Index</w:t>
            </w:r>
          </w:p>
        </w:tc>
        <w:tc>
          <w:tcPr>
            <w:tcW w:w="26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A38E6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[-1.42, 1.59] (p = 0.912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5B947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[-1.12, 1.66] (p = 0.705)</w:t>
            </w:r>
          </w:p>
        </w:tc>
        <w:tc>
          <w:tcPr>
            <w:tcW w:w="268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1BE05" w14:textId="77777777" w:rsidR="00695243" w:rsidRDefault="00695243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[-1.72, 2.27] (p = 0.786)</w:t>
            </w:r>
          </w:p>
        </w:tc>
      </w:tr>
    </w:tbl>
    <w:p w14:paraId="66484773" w14:textId="77777777" w:rsidR="00695243" w:rsidRDefault="00695243" w:rsidP="00695243">
      <w:pPr>
        <w:widowControl w:val="0"/>
        <w:rPr>
          <w:sz w:val="20"/>
          <w:szCs w:val="20"/>
        </w:rPr>
      </w:pPr>
    </w:p>
    <w:p w14:paraId="7DE9E7A8" w14:textId="36711438" w:rsidR="00695243" w:rsidRDefault="00695243" w:rsidP="00695243">
      <w:pPr>
        <w:widowControl w:val="0"/>
        <w:jc w:val="both"/>
        <w:rPr>
          <w:sz w:val="20"/>
          <w:szCs w:val="20"/>
        </w:rPr>
      </w:pPr>
      <w:r>
        <w:rPr>
          <w:b/>
          <w:sz w:val="21"/>
          <w:szCs w:val="21"/>
        </w:rPr>
        <w:t>S6</w:t>
      </w:r>
      <w:r>
        <w:rPr>
          <w:b/>
          <w:sz w:val="21"/>
          <w:szCs w:val="21"/>
        </w:rPr>
        <w:t xml:space="preserve"> Table</w:t>
      </w:r>
      <w:r>
        <w:rPr>
          <w:b/>
          <w:sz w:val="21"/>
          <w:szCs w:val="21"/>
        </w:rPr>
        <w:t>: Sex-Stratified Linear Regression Modelling of Dietary Exposures and Cognitive Outcomes.</w:t>
      </w:r>
      <w:r>
        <w:rPr>
          <w:sz w:val="21"/>
          <w:szCs w:val="21"/>
        </w:rPr>
        <w:t xml:space="preserve"> </w:t>
      </w:r>
      <w:r>
        <w:rPr>
          <w:sz w:val="20"/>
          <w:szCs w:val="20"/>
        </w:rPr>
        <w:t xml:space="preserve">This table presents the results of sex-stratified linear regression analyses assessing the associations between dietary exposures and cognitive outcomes; specifically, the </w:t>
      </w:r>
      <w:proofErr w:type="spellStart"/>
      <w:r>
        <w:rPr>
          <w:sz w:val="20"/>
          <w:szCs w:val="20"/>
        </w:rPr>
        <w:t>Bayleys</w:t>
      </w:r>
      <w:proofErr w:type="spellEnd"/>
      <w:r>
        <w:rPr>
          <w:sz w:val="20"/>
          <w:szCs w:val="20"/>
        </w:rPr>
        <w:t>-III Composite score at 2.5 years and WISC at 10 years. The estimates are interpreted as the effect of a 1 standard deviation increase of pregnancy dietary pattern metabolite scores and breastfeeding duration. The associations are presented separately for females and males, with the interaction effects with child sex included.</w:t>
      </w:r>
    </w:p>
    <w:p w14:paraId="54AA1153" w14:textId="3F3B9A5E" w:rsidR="00152C28" w:rsidRPr="00695243" w:rsidRDefault="00695243" w:rsidP="00695243">
      <w:pPr>
        <w:widowControl w:val="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* Note breastfeeding is log-transformed and z-scored, thus estimates are interpreted as per 1 SD change.</w:t>
      </w:r>
    </w:p>
    <w:sectPr w:rsidR="00152C28" w:rsidRPr="00695243" w:rsidSect="00152C28">
      <w:pgSz w:w="11906" w:h="16838"/>
      <w:pgMar w:top="720" w:right="113" w:bottom="1440" w:left="1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C28"/>
    <w:rsid w:val="000F3844"/>
    <w:rsid w:val="00135B58"/>
    <w:rsid w:val="00152C28"/>
    <w:rsid w:val="00290C50"/>
    <w:rsid w:val="002B02C2"/>
    <w:rsid w:val="00405CC4"/>
    <w:rsid w:val="005420C4"/>
    <w:rsid w:val="005876C5"/>
    <w:rsid w:val="0060672B"/>
    <w:rsid w:val="00695243"/>
    <w:rsid w:val="00746A66"/>
    <w:rsid w:val="0099374D"/>
    <w:rsid w:val="00AE2337"/>
    <w:rsid w:val="00B27934"/>
    <w:rsid w:val="00B9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A2252"/>
  <w15:chartTrackingRefBased/>
  <w15:docId w15:val="{46217C2D-D9B5-4F4E-B889-100E6F9C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C28"/>
    <w:pPr>
      <w:spacing w:after="0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C2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C2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C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C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C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C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C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C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C2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C2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C2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C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C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C2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C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C2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C2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149</Characters>
  <Application>Microsoft Office Word</Application>
  <DocSecurity>0</DocSecurity>
  <Lines>26</Lines>
  <Paragraphs>7</Paragraphs>
  <ScaleCrop>false</ScaleCrop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yle George</dc:creator>
  <cp:keywords/>
  <dc:description/>
  <cp:lastModifiedBy>David Lyle George</cp:lastModifiedBy>
  <cp:revision>2</cp:revision>
  <dcterms:created xsi:type="dcterms:W3CDTF">2025-03-14T09:45:00Z</dcterms:created>
  <dcterms:modified xsi:type="dcterms:W3CDTF">2025-03-14T09:45:00Z</dcterms:modified>
</cp:coreProperties>
</file>